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860F78" w:rsidR="000035D5" w:rsidRDefault="000035D5">
                            <w:r w:rsidRPr="004F1C93">
                              <w:rPr>
                                <w:highlight w:val="yellow"/>
                              </w:rPr>
                              <w:t>Reported on page number:</w:t>
                            </w:r>
                            <w:r>
                              <w:t xml:space="preserve"> </w:t>
                            </w:r>
                            <w:r w:rsidR="00A91FD6">
                              <w:t>Page 6-</w:t>
                            </w:r>
                            <w:proofErr w:type="gramStart"/>
                            <w:r w:rsidR="00A91FD6">
                              <w:t>7</w:t>
                            </w:r>
                            <w:r w:rsidR="00A26F63">
                              <w:t>.</w:t>
                            </w:r>
                            <w:r w:rsidR="000C5E8B">
                              <w:t>The</w:t>
                            </w:r>
                            <w:proofErr w:type="gramEnd"/>
                            <w:r w:rsidR="000C5E8B">
                              <w:t xml:space="preserve"> </w:t>
                            </w:r>
                            <w:r w:rsidR="009F6339">
                              <w:t xml:space="preserve">overall </w:t>
                            </w:r>
                            <w:r w:rsidR="000C5E8B">
                              <w:t xml:space="preserve">ethics approval  for the study obtained from </w:t>
                            </w:r>
                            <w:r w:rsidR="001712B1">
                              <w:t xml:space="preserve">the Alfred </w:t>
                            </w:r>
                            <w:proofErr w:type="spellStart"/>
                            <w:r w:rsidR="001712B1">
                              <w:t>Erthics</w:t>
                            </w:r>
                            <w:proofErr w:type="spellEnd"/>
                            <w:r w:rsidR="001712B1">
                              <w:t xml:space="preserve"> Committee</w:t>
                            </w:r>
                            <w:r w:rsidR="005B5ECE">
                              <w:t xml:space="preserve"> based in Melbourne Australia</w:t>
                            </w:r>
                            <w:r w:rsidR="009F6339">
                              <w:t>. I</w:t>
                            </w:r>
                            <w:r w:rsidR="005B5ECE">
                              <w:t xml:space="preserve">n Bangladesh </w:t>
                            </w:r>
                            <w:r w:rsidR="00F201CE">
                              <w:t xml:space="preserve">the local approval granted by CIPRB Ethical </w:t>
                            </w:r>
                            <w:r w:rsidR="00C92A52">
                              <w:t>R</w:t>
                            </w:r>
                            <w:r w:rsidR="00F201CE">
                              <w:t xml:space="preserve">eview </w:t>
                            </w:r>
                            <w:r w:rsidR="00C92A52">
                              <w:t>Committee</w:t>
                            </w:r>
                            <w:r w:rsidR="009F6339">
                              <w:t xml:space="preserve"> and in Lao </w:t>
                            </w:r>
                            <w:r w:rsidR="009A3723">
                              <w:t xml:space="preserve">PDR the ethical approval issued by </w:t>
                            </w:r>
                            <w:r w:rsidR="00CB79AD">
                              <w:t>the National Ethics Committee for Health Research (NE</w:t>
                            </w:r>
                            <w:r w:rsidR="00FB0878">
                              <w:t>CHR).</w:t>
                            </w:r>
                            <w:r w:rsidR="001712B1">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860F78" w:rsidR="000035D5" w:rsidRDefault="000035D5">
                      <w:r w:rsidRPr="004F1C93">
                        <w:rPr>
                          <w:highlight w:val="yellow"/>
                        </w:rPr>
                        <w:t>Reported on page number:</w:t>
                      </w:r>
                      <w:r>
                        <w:t xml:space="preserve"> </w:t>
                      </w:r>
                      <w:r w:rsidR="00A91FD6">
                        <w:t>Page 6-</w:t>
                      </w:r>
                      <w:proofErr w:type="gramStart"/>
                      <w:r w:rsidR="00A91FD6">
                        <w:t>7</w:t>
                      </w:r>
                      <w:r w:rsidR="00A26F63">
                        <w:t>.</w:t>
                      </w:r>
                      <w:r w:rsidR="000C5E8B">
                        <w:t>The</w:t>
                      </w:r>
                      <w:proofErr w:type="gramEnd"/>
                      <w:r w:rsidR="000C5E8B">
                        <w:t xml:space="preserve"> </w:t>
                      </w:r>
                      <w:r w:rsidR="009F6339">
                        <w:t xml:space="preserve">overall </w:t>
                      </w:r>
                      <w:r w:rsidR="000C5E8B">
                        <w:t xml:space="preserve">ethics approval  for the study obtained from </w:t>
                      </w:r>
                      <w:r w:rsidR="001712B1">
                        <w:t xml:space="preserve">the Alfred </w:t>
                      </w:r>
                      <w:proofErr w:type="spellStart"/>
                      <w:r w:rsidR="001712B1">
                        <w:t>Erthics</w:t>
                      </w:r>
                      <w:proofErr w:type="spellEnd"/>
                      <w:r w:rsidR="001712B1">
                        <w:t xml:space="preserve"> Committee</w:t>
                      </w:r>
                      <w:r w:rsidR="005B5ECE">
                        <w:t xml:space="preserve"> based in Melbourne Australia</w:t>
                      </w:r>
                      <w:r w:rsidR="009F6339">
                        <w:t>. I</w:t>
                      </w:r>
                      <w:r w:rsidR="005B5ECE">
                        <w:t xml:space="preserve">n Bangladesh </w:t>
                      </w:r>
                      <w:r w:rsidR="00F201CE">
                        <w:t xml:space="preserve">the local approval granted by CIPRB Ethical </w:t>
                      </w:r>
                      <w:r w:rsidR="00C92A52">
                        <w:t>R</w:t>
                      </w:r>
                      <w:r w:rsidR="00F201CE">
                        <w:t xml:space="preserve">eview </w:t>
                      </w:r>
                      <w:r w:rsidR="00C92A52">
                        <w:t>Committee</w:t>
                      </w:r>
                      <w:r w:rsidR="009F6339">
                        <w:t xml:space="preserve"> and in Lao </w:t>
                      </w:r>
                      <w:r w:rsidR="009A3723">
                        <w:t xml:space="preserve">PDR the ethical approval issued by </w:t>
                      </w:r>
                      <w:r w:rsidR="00CB79AD">
                        <w:t>the National Ethics Committee for Health Research (NE</w:t>
                      </w:r>
                      <w:r w:rsidR="00FB0878">
                        <w:t>CHR).</w:t>
                      </w:r>
                      <w:r w:rsidR="001712B1">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1135A1A" w:rsidR="000035D5"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rsidR="0013041F">
        <w:rPr>
          <w:noProof/>
        </w:rPr>
        <w:lastRenderedPageBreak/>
        <mc:AlternateContent>
          <mc:Choice Requires="wps">
            <w:drawing>
              <wp:anchor distT="45720" distB="45720" distL="114300" distR="114300" simplePos="0" relativeHeight="251661312" behindDoc="0" locked="0" layoutInCell="1" allowOverlap="1" wp14:anchorId="6BA191BF" wp14:editId="600016C9">
                <wp:simplePos x="0" y="0"/>
                <wp:positionH relativeFrom="margin">
                  <wp:align>right</wp:align>
                </wp:positionH>
                <wp:positionV relativeFrom="paragraph">
                  <wp:posOffset>0</wp:posOffset>
                </wp:positionV>
                <wp:extent cx="6838950" cy="74295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2950"/>
                        </a:xfrm>
                        <a:prstGeom prst="rect">
                          <a:avLst/>
                        </a:prstGeom>
                        <a:solidFill>
                          <a:srgbClr val="FFFFFF"/>
                        </a:solidFill>
                        <a:ln w="9525">
                          <a:solidFill>
                            <a:srgbClr val="193A65"/>
                          </a:solidFill>
                          <a:miter lim="800000"/>
                          <a:headEnd/>
                          <a:tailEnd/>
                        </a:ln>
                      </wps:spPr>
                      <wps:txbx>
                        <w:txbxContent>
                          <w:p w14:paraId="19E6DEB8" w14:textId="44B133BD" w:rsidR="000035D5" w:rsidRDefault="000035D5" w:rsidP="000035D5">
                            <w:r w:rsidRPr="004F1C93">
                              <w:rPr>
                                <w:highlight w:val="yellow"/>
                              </w:rPr>
                              <w:t xml:space="preserve">Reported on page number: </w:t>
                            </w:r>
                            <w:r w:rsidR="004F1C93" w:rsidRPr="004F1C93">
                              <w:rPr>
                                <w:highlight w:val="yellow"/>
                              </w:rPr>
                              <w:t>NA</w:t>
                            </w:r>
                          </w:p>
                          <w:p w14:paraId="4EEB37AE" w14:textId="77777777" w:rsidR="00260F9A" w:rsidRDefault="00260F9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0;width:538.5pt;height:58.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u6sFgIAACY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" strokecolor="#193a65">
                <v:textbox>
                  <w:txbxContent>
                    <w:p w14:paraId="19E6DEB8" w14:textId="44B133BD" w:rsidR="000035D5" w:rsidRDefault="000035D5" w:rsidP="000035D5">
                      <w:r w:rsidRPr="004F1C93">
                        <w:rPr>
                          <w:highlight w:val="yellow"/>
                        </w:rPr>
                        <w:t xml:space="preserve">Reported on page number: </w:t>
                      </w:r>
                      <w:r w:rsidR="004F1C93" w:rsidRPr="004F1C93">
                        <w:rPr>
                          <w:highlight w:val="yellow"/>
                        </w:rPr>
                        <w:t>NA</w:t>
                      </w:r>
                    </w:p>
                    <w:p w14:paraId="4EEB37AE" w14:textId="77777777" w:rsidR="00260F9A" w:rsidRDefault="00260F9A" w:rsidP="000035D5"/>
                  </w:txbxContent>
                </v:textbox>
                <w10:wrap type="square" anchorx="margin"/>
              </v:shape>
            </w:pict>
          </mc:Fallback>
        </mc:AlternateContent>
      </w:r>
      <w:r>
        <w:t xml:space="preserve">Did this study involve local collaborators that are residents of the country where the research was conducted or members of the community studied? If you do not have any authors from said communities, please provide </w:t>
      </w:r>
      <w:r w:rsidR="0013041F">
        <w:rPr>
          <w:noProof/>
        </w:rPr>
        <mc:AlternateContent>
          <mc:Choice Requires="wps">
            <w:drawing>
              <wp:anchor distT="45720" distB="45720" distL="114300" distR="114300" simplePos="0" relativeHeight="251665408" behindDoc="0" locked="0" layoutInCell="1" allowOverlap="1" wp14:anchorId="30DBFF50" wp14:editId="555906F9">
                <wp:simplePos x="0" y="0"/>
                <wp:positionH relativeFrom="margin">
                  <wp:posOffset>0</wp:posOffset>
                </wp:positionH>
                <wp:positionV relativeFrom="paragraph">
                  <wp:posOffset>146431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BDC8F3" w:rsidR="000035D5" w:rsidRPr="00BE2B03" w:rsidRDefault="00BE2B03" w:rsidP="000035D5">
                            <w:pPr>
                              <w:rPr>
                                <w:lang w:val="en-AU"/>
                              </w:rPr>
                            </w:pPr>
                            <w:r w:rsidRPr="00A41918">
                              <w:rPr>
                                <w:lang w:val="en-AU"/>
                              </w:rPr>
                              <w:t>Yes, staff of UNFPA local offices were collaborated in the implementation</w:t>
                            </w:r>
                            <w:r w:rsidR="004F1C93" w:rsidRPr="00A41918">
                              <w:rPr>
                                <w:lang w:val="en-AU"/>
                              </w:rPr>
                              <w:t xml:space="preserve"> of study, design and/or analysis of data</w:t>
                            </w:r>
                            <w:r w:rsidRPr="00A41918">
                              <w:rPr>
                                <w:lang w:val="en-AU"/>
                              </w:rPr>
                              <w:t xml:space="preserve"> of this study project</w:t>
                            </w:r>
                            <w:r w:rsidR="004F1C93" w:rsidRPr="00A41918">
                              <w:rPr>
                                <w:lang w:val="en-AU"/>
                              </w:rPr>
                              <w:t xml:space="preserve"> and they are all either </w:t>
                            </w:r>
                            <w:r w:rsidR="003175CC" w:rsidRPr="00A41918">
                              <w:rPr>
                                <w:lang w:val="en-AU"/>
                              </w:rPr>
                              <w:t>acknowledged</w:t>
                            </w:r>
                            <w:r w:rsidR="004F1C93" w:rsidRPr="00A41918">
                              <w:rPr>
                                <w:lang w:val="en-AU"/>
                              </w:rPr>
                              <w:t xml:space="preserve"> </w:t>
                            </w:r>
                            <w:r w:rsidR="00C96EA5" w:rsidRPr="00A41918">
                              <w:rPr>
                                <w:lang w:val="en-AU"/>
                              </w:rPr>
                              <w:t>or included</w:t>
                            </w:r>
                            <w:r w:rsidR="004F1C93" w:rsidRPr="00A41918">
                              <w:rPr>
                                <w:lang w:val="en-AU"/>
                              </w:rPr>
                              <w:t xml:space="preserve"> in the list of </w:t>
                            </w:r>
                            <w:r w:rsidR="003175CC" w:rsidRPr="00A41918">
                              <w:rPr>
                                <w:lang w:val="en-AU"/>
                              </w:rPr>
                              <w:t>authors</w:t>
                            </w:r>
                            <w:r w:rsidR="004F1C93" w:rsidRPr="00A41918">
                              <w:rPr>
                                <w:lang w:val="en-AU"/>
                              </w:rPr>
                              <w:t xml:space="preserve"> for this manuscript based on</w:t>
                            </w:r>
                            <w:r w:rsidR="004F1C93" w:rsidRPr="00A41918">
                              <w:rPr>
                                <w:lang w:val="en-GB"/>
                              </w:rPr>
                              <w:t xml:space="preserve"> PLOS’ criteria for authorship</w:t>
                            </w:r>
                            <w:r w:rsidR="004F1C93" w:rsidRPr="00A41918">
                              <w:rPr>
                                <w:lang w:val="en-AU"/>
                              </w:rPr>
                              <w:t xml:space="preserve"> .</w:t>
                            </w:r>
                            <w:r w:rsidR="004F1C93">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115.3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" strokecolor="#193a65">
                <v:textbox>
                  <w:txbxContent>
                    <w:p w14:paraId="41AE696F" w14:textId="6DBDC8F3" w:rsidR="000035D5" w:rsidRPr="00BE2B03" w:rsidRDefault="00BE2B03" w:rsidP="000035D5">
                      <w:pPr>
                        <w:rPr>
                          <w:lang w:val="en-AU"/>
                        </w:rPr>
                      </w:pPr>
                      <w:r w:rsidRPr="00A41918">
                        <w:rPr>
                          <w:lang w:val="en-AU"/>
                        </w:rPr>
                        <w:t>Yes, staff of UNFPA local offices were collaborated in the implementation</w:t>
                      </w:r>
                      <w:r w:rsidR="004F1C93" w:rsidRPr="00A41918">
                        <w:rPr>
                          <w:lang w:val="en-AU"/>
                        </w:rPr>
                        <w:t xml:space="preserve"> of study, design and/or analysis of data</w:t>
                      </w:r>
                      <w:r w:rsidRPr="00A41918">
                        <w:rPr>
                          <w:lang w:val="en-AU"/>
                        </w:rPr>
                        <w:t xml:space="preserve"> of this study project</w:t>
                      </w:r>
                      <w:r w:rsidR="004F1C93" w:rsidRPr="00A41918">
                        <w:rPr>
                          <w:lang w:val="en-AU"/>
                        </w:rPr>
                        <w:t xml:space="preserve"> and they are all either </w:t>
                      </w:r>
                      <w:r w:rsidR="003175CC" w:rsidRPr="00A41918">
                        <w:rPr>
                          <w:lang w:val="en-AU"/>
                        </w:rPr>
                        <w:t>acknowledged</w:t>
                      </w:r>
                      <w:r w:rsidR="004F1C93" w:rsidRPr="00A41918">
                        <w:rPr>
                          <w:lang w:val="en-AU"/>
                        </w:rPr>
                        <w:t xml:space="preserve"> </w:t>
                      </w:r>
                      <w:r w:rsidR="00C96EA5" w:rsidRPr="00A41918">
                        <w:rPr>
                          <w:lang w:val="en-AU"/>
                        </w:rPr>
                        <w:t>or included</w:t>
                      </w:r>
                      <w:r w:rsidR="004F1C93" w:rsidRPr="00A41918">
                        <w:rPr>
                          <w:lang w:val="en-AU"/>
                        </w:rPr>
                        <w:t xml:space="preserve"> in the list of </w:t>
                      </w:r>
                      <w:r w:rsidR="003175CC" w:rsidRPr="00A41918">
                        <w:rPr>
                          <w:lang w:val="en-AU"/>
                        </w:rPr>
                        <w:t>authors</w:t>
                      </w:r>
                      <w:r w:rsidR="004F1C93" w:rsidRPr="00A41918">
                        <w:rPr>
                          <w:lang w:val="en-AU"/>
                        </w:rPr>
                        <w:t xml:space="preserve"> for this manuscript based on</w:t>
                      </w:r>
                      <w:r w:rsidR="004F1C93" w:rsidRPr="00A41918">
                        <w:rPr>
                          <w:lang w:val="en-GB"/>
                        </w:rPr>
                        <w:t xml:space="preserve"> PLOS’ criteria for authorship</w:t>
                      </w:r>
                      <w:r w:rsidR="004F1C93" w:rsidRPr="00A41918">
                        <w:rPr>
                          <w:lang w:val="en-AU"/>
                        </w:rPr>
                        <w:t xml:space="preserve"> .</w:t>
                      </w:r>
                      <w:r w:rsidR="004F1C93">
                        <w:rPr>
                          <w:lang w:val="en-AU"/>
                        </w:rPr>
                        <w:t xml:space="preserve">  </w:t>
                      </w:r>
                    </w:p>
                  </w:txbxContent>
                </v:textbox>
                <w10:wrap type="square" anchorx="margin"/>
              </v:shape>
            </w:pict>
          </mc:Fallback>
        </mc:AlternateContent>
      </w:r>
      <w:r>
        <w:t xml:space="preserve">an explanation for this below. </w:t>
      </w:r>
    </w:p>
    <w:p w14:paraId="60ACB501" w14:textId="61687862" w:rsidR="000035D5" w:rsidRDefault="000035D5" w:rsidP="000035D5">
      <w:pPr>
        <w:spacing w:before="240" w:after="240"/>
      </w:pPr>
      <w:r>
        <w:br/>
      </w:r>
      <w:r>
        <w:rPr>
          <w:lang w:val="en-GB"/>
        </w:rPr>
        <w:t xml:space="preserve">Everyone listed as an author should meet </w:t>
      </w:r>
      <w:bookmarkStart w:id="5" w:name="_Hlk118388055"/>
      <w:r>
        <w:rPr>
          <w:lang w:val="en-GB"/>
        </w:rPr>
        <w:t xml:space="preserve">PLOS’ criteria for authorship </w:t>
      </w:r>
      <w:bookmarkEnd w:id="5"/>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0B7AA92A" w:rsidR="000035D5" w:rsidRDefault="000035D5" w:rsidP="000035D5">
      <w:pPr>
        <w:spacing w:before="240" w:after="240"/>
      </w:pPr>
    </w:p>
    <w:bookmarkEnd w:id="4"/>
    <w:p w14:paraId="50D21C05" w14:textId="1B24BF1E"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56E2E49F"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58BC312C">
                <wp:simplePos x="0" y="0"/>
                <wp:positionH relativeFrom="margin">
                  <wp:align>right</wp:align>
                </wp:positionH>
                <wp:positionV relativeFrom="paragraph">
                  <wp:posOffset>997585</wp:posOffset>
                </wp:positionV>
                <wp:extent cx="6838950" cy="905510"/>
                <wp:effectExtent l="0" t="0" r="19050" b="279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5933"/>
                        </a:xfrm>
                        <a:prstGeom prst="rect">
                          <a:avLst/>
                        </a:prstGeom>
                        <a:solidFill>
                          <a:srgbClr val="FFFFFF"/>
                        </a:solidFill>
                        <a:ln w="9525">
                          <a:solidFill>
                            <a:srgbClr val="193A65"/>
                          </a:solidFill>
                          <a:miter lim="800000"/>
                          <a:headEnd/>
                          <a:tailEnd/>
                        </a:ln>
                      </wps:spPr>
                      <wps:txbx>
                        <w:txbxContent>
                          <w:p w14:paraId="482BA0CE" w14:textId="3B7B134D" w:rsidR="002E50B5" w:rsidRDefault="002E50B5" w:rsidP="002E50B5">
                            <w:r>
                              <w:t xml:space="preserve">Potential participants provided with the Participation Information Sheet and Consent form. </w:t>
                            </w:r>
                            <w:r w:rsidRPr="008057BF">
                              <w:t xml:space="preserve">They </w:t>
                            </w:r>
                            <w:r>
                              <w:t xml:space="preserve">were </w:t>
                            </w:r>
                            <w:r w:rsidRPr="008057BF">
                              <w:t xml:space="preserve">asked to read and sign the consent form </w:t>
                            </w:r>
                            <w:r>
                              <w:t xml:space="preserve">electronically </w:t>
                            </w:r>
                            <w:r w:rsidRPr="008057BF">
                              <w:t xml:space="preserve">before </w:t>
                            </w:r>
                            <w:r>
                              <w:t>commencing</w:t>
                            </w:r>
                            <w:r w:rsidRPr="008057BF">
                              <w:t xml:space="preserve"> </w:t>
                            </w:r>
                            <w:r>
                              <w:t xml:space="preserve">the interview. Participation was voluntary and participants may choose to withdraw their consent at any time. </w:t>
                            </w:r>
                            <w:r w:rsidRPr="008057BF">
                              <w:t xml:space="preserve">The participants </w:t>
                            </w:r>
                            <w:r>
                              <w:t>were</w:t>
                            </w:r>
                            <w:r w:rsidRPr="008057BF">
                              <w:t xml:space="preserve"> aware that they are being invited to participate in </w:t>
                            </w:r>
                            <w:r>
                              <w:t xml:space="preserve">an interview. </w:t>
                            </w:r>
                          </w:p>
                          <w:p w14:paraId="5A0DD40B" w14:textId="4CC4E39D" w:rsidR="002E50B5" w:rsidRDefault="002E50B5" w:rsidP="002E50B5"/>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1.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" strokecolor="#193a65">
                <v:textbox>
                  <w:txbxContent>
                    <w:p w14:paraId="482BA0CE" w14:textId="3B7B134D" w:rsidR="002E50B5" w:rsidRDefault="002E50B5" w:rsidP="002E50B5">
                      <w:r>
                        <w:t xml:space="preserve">Potential participants provided with the Participation Information Sheet and Consent form. </w:t>
                      </w:r>
                      <w:r w:rsidRPr="008057BF">
                        <w:t xml:space="preserve">They </w:t>
                      </w:r>
                      <w:r>
                        <w:t xml:space="preserve">were </w:t>
                      </w:r>
                      <w:r w:rsidRPr="008057BF">
                        <w:t xml:space="preserve">asked to read and sign the consent form </w:t>
                      </w:r>
                      <w:r>
                        <w:t xml:space="preserve">electronically </w:t>
                      </w:r>
                      <w:r w:rsidRPr="008057BF">
                        <w:t xml:space="preserve">before </w:t>
                      </w:r>
                      <w:r>
                        <w:t>commencing</w:t>
                      </w:r>
                      <w:r w:rsidRPr="008057BF">
                        <w:t xml:space="preserve"> </w:t>
                      </w:r>
                      <w:r>
                        <w:t xml:space="preserve">the interview. Participation was voluntary and participants may choose to withdraw their consent at any time. </w:t>
                      </w:r>
                      <w:r w:rsidRPr="008057BF">
                        <w:t xml:space="preserve">The participants </w:t>
                      </w:r>
                      <w:r>
                        <w:t>were</w:t>
                      </w:r>
                      <w:r w:rsidRPr="008057BF">
                        <w:t xml:space="preserve"> aware that they are being invited to participate in </w:t>
                      </w:r>
                      <w:r>
                        <w:t xml:space="preserve">an interview. </w:t>
                      </w:r>
                    </w:p>
                    <w:p w14:paraId="5A0DD40B" w14:textId="4CC4E39D" w:rsidR="002E50B5" w:rsidRDefault="002E50B5" w:rsidP="002E50B5"/>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34A2E70B" w14:textId="77777777" w:rsidR="00B649E9" w:rsidRDefault="00B649E9" w:rsidP="000035D5">
      <w:pPr>
        <w:spacing w:before="240" w:after="240"/>
      </w:pPr>
    </w:p>
    <w:p w14:paraId="6B9BADC3" w14:textId="351D0057"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E979CB8">
                <wp:simplePos x="0" y="0"/>
                <wp:positionH relativeFrom="margin">
                  <wp:align>right</wp:align>
                </wp:positionH>
                <wp:positionV relativeFrom="paragraph">
                  <wp:posOffset>1146175</wp:posOffset>
                </wp:positionV>
                <wp:extent cx="6838950" cy="136271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63133"/>
                        </a:xfrm>
                        <a:prstGeom prst="rect">
                          <a:avLst/>
                        </a:prstGeom>
                        <a:solidFill>
                          <a:srgbClr val="FFFFFF"/>
                        </a:solidFill>
                        <a:ln w="9525">
                          <a:solidFill>
                            <a:srgbClr val="193A65"/>
                          </a:solidFill>
                          <a:miter lim="800000"/>
                          <a:headEnd/>
                          <a:tailEnd/>
                        </a:ln>
                      </wps:spPr>
                      <wps:txbx>
                        <w:txbxContent>
                          <w:p w14:paraId="6D21B23F" w14:textId="72A9BA33" w:rsidR="000035D5" w:rsidRDefault="00131B69" w:rsidP="000035D5">
                            <w:r>
                              <w:t xml:space="preserve">In two countries, </w:t>
                            </w:r>
                            <w:proofErr w:type="gramStart"/>
                            <w:r>
                              <w:t>Bangladesh</w:t>
                            </w:r>
                            <w:proofErr w:type="gramEnd"/>
                            <w:r>
                              <w:t xml:space="preserve"> and Laos PDR a focused examination of experiences with service provision changes was undertaken. This </w:t>
                            </w:r>
                            <w:proofErr w:type="gramStart"/>
                            <w:r>
                              <w:t>include</w:t>
                            </w:r>
                            <w:proofErr w:type="gramEnd"/>
                            <w:r>
                              <w:t xml:space="preserve"> interviews and focus groups with health service leaders and providers to understand the </w:t>
                            </w:r>
                            <w:r w:rsidRPr="001067B9">
                              <w:t>maternity health system response to the COVID</w:t>
                            </w:r>
                            <w:r>
                              <w:t>-</w:t>
                            </w:r>
                            <w:r w:rsidRPr="001067B9">
                              <w:t>19 pandemic, especially the planning processes and subsequent impact on the health workforce and on the women and babies</w:t>
                            </w:r>
                            <w:r>
                              <w:t xml:space="preserve">. Interviews </w:t>
                            </w:r>
                            <w:r w:rsidR="00240897">
                              <w:t xml:space="preserve">were </w:t>
                            </w:r>
                            <w:r>
                              <w:t>also be held with women who accessed remote care during their pregnancy to understand maternal responses to the adaptations and service provision changes to antenatal and postnatal care serv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07.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2iHGgIAACcEAAAOAAAAZHJzL2Uyb0RvYy54bWysU9tu2zAMfR+wfxD0vjiOky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" strokecolor="#193a65">
                <v:textbox>
                  <w:txbxContent>
                    <w:p w14:paraId="6D21B23F" w14:textId="72A9BA33" w:rsidR="000035D5" w:rsidRDefault="00131B69" w:rsidP="000035D5">
                      <w:r>
                        <w:t xml:space="preserve">In two countries, </w:t>
                      </w:r>
                      <w:proofErr w:type="gramStart"/>
                      <w:r>
                        <w:t>Bangladesh</w:t>
                      </w:r>
                      <w:proofErr w:type="gramEnd"/>
                      <w:r>
                        <w:t xml:space="preserve"> and Laos PDR a focused examination of experiences with service provision changes was undertaken. This </w:t>
                      </w:r>
                      <w:proofErr w:type="gramStart"/>
                      <w:r>
                        <w:t>include</w:t>
                      </w:r>
                      <w:proofErr w:type="gramEnd"/>
                      <w:r>
                        <w:t xml:space="preserve"> interviews and focus groups with health service leaders and providers to understand the </w:t>
                      </w:r>
                      <w:r w:rsidRPr="001067B9">
                        <w:t>maternity health system response to the COVID</w:t>
                      </w:r>
                      <w:r>
                        <w:t>-</w:t>
                      </w:r>
                      <w:r w:rsidRPr="001067B9">
                        <w:t>19 pandemic, especially the planning processes and subsequent impact on the health workforce and on the women and babies</w:t>
                      </w:r>
                      <w:r>
                        <w:t xml:space="preserve">. Interviews </w:t>
                      </w:r>
                      <w:r w:rsidR="00240897">
                        <w:t xml:space="preserve">were </w:t>
                      </w:r>
                      <w:r>
                        <w:t>also be held with women who accessed remote care during their pregnancy to understand maternal responses to the adaptations and service provision changes to antenatal and postnatal care servic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8C4BC2B" w14:textId="77777777" w:rsidR="00D641CD" w:rsidRDefault="00D641CD" w:rsidP="000035D5">
      <w:pPr>
        <w:spacing w:before="240" w:after="240"/>
      </w:pPr>
    </w:p>
    <w:p w14:paraId="4E65FA24" w14:textId="4ED0392A" w:rsidR="000035D5" w:rsidRDefault="00D641C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CAA1084">
                <wp:simplePos x="0" y="0"/>
                <wp:positionH relativeFrom="margin">
                  <wp:align>right</wp:align>
                </wp:positionH>
                <wp:positionV relativeFrom="paragraph">
                  <wp:posOffset>44026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B60160" w:rsidR="000035D5" w:rsidRPr="00131B69" w:rsidRDefault="00131B69" w:rsidP="000035D5">
                            <w:pPr>
                              <w:rPr>
                                <w:lang w:val="en-AU"/>
                              </w:rPr>
                            </w:pPr>
                            <w:r>
                              <w:rPr>
                                <w:lang w:val="en-AU"/>
                              </w:rPr>
                              <w:t xml:space="preserve">UNFPA local offices </w:t>
                            </w:r>
                            <w:r w:rsidRPr="002E50B5">
                              <w:rPr>
                                <w:lang w:val="en-AU"/>
                              </w:rPr>
                              <w:t xml:space="preserve">recruited </w:t>
                            </w:r>
                            <w:r w:rsidR="002E50B5" w:rsidRPr="002E50B5">
                              <w:t xml:space="preserve">appropriately trained </w:t>
                            </w:r>
                            <w:r w:rsidRPr="002E50B5">
                              <w:rPr>
                                <w:lang w:val="en-AU"/>
                              </w:rPr>
                              <w:t>researcher</w:t>
                            </w:r>
                            <w:r w:rsidR="002E50B5" w:rsidRPr="002E50B5">
                              <w:rPr>
                                <w:lang w:val="en-AU"/>
                              </w:rPr>
                              <w:t>s</w:t>
                            </w:r>
                            <w:r w:rsidR="002E50B5">
                              <w:rPr>
                                <w:lang w:val="en-AU"/>
                              </w:rPr>
                              <w:t xml:space="preserve"> at local and international level to collect the data. Women had access to printed version of all documents and </w:t>
                            </w:r>
                            <w:r w:rsidR="00D03AE8">
                              <w:rPr>
                                <w:lang w:val="en-AU"/>
                              </w:rPr>
                              <w:t xml:space="preserve">researchers </w:t>
                            </w:r>
                            <w:r w:rsidR="000A4098">
                              <w:rPr>
                                <w:lang w:val="en-AU"/>
                              </w:rPr>
                              <w:t>explained</w:t>
                            </w:r>
                            <w:r w:rsidR="00D03AE8">
                              <w:rPr>
                                <w:lang w:val="en-AU"/>
                              </w:rPr>
                              <w:t xml:space="preserve"> to them risk and benefits and potential significance of participating in research to make </w:t>
                            </w:r>
                            <w:r w:rsidR="000A4098">
                              <w:rPr>
                                <w:lang w:val="en-AU"/>
                              </w:rPr>
                              <w:t>informed</w:t>
                            </w:r>
                            <w:r w:rsidR="00D03AE8">
                              <w:rPr>
                                <w:lang w:val="en-AU"/>
                              </w:rPr>
                              <w:t xml:space="preserve"> deci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4.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" strokecolor="#193a65">
                <v:textbox>
                  <w:txbxContent>
                    <w:p w14:paraId="53B10E27" w14:textId="79B60160" w:rsidR="000035D5" w:rsidRPr="00131B69" w:rsidRDefault="00131B69" w:rsidP="000035D5">
                      <w:pPr>
                        <w:rPr>
                          <w:lang w:val="en-AU"/>
                        </w:rPr>
                      </w:pPr>
                      <w:r>
                        <w:rPr>
                          <w:lang w:val="en-AU"/>
                        </w:rPr>
                        <w:t xml:space="preserve">UNFPA local offices </w:t>
                      </w:r>
                      <w:r w:rsidRPr="002E50B5">
                        <w:rPr>
                          <w:lang w:val="en-AU"/>
                        </w:rPr>
                        <w:t xml:space="preserve">recruited </w:t>
                      </w:r>
                      <w:r w:rsidR="002E50B5" w:rsidRPr="002E50B5">
                        <w:t xml:space="preserve">appropriately trained </w:t>
                      </w:r>
                      <w:r w:rsidRPr="002E50B5">
                        <w:rPr>
                          <w:lang w:val="en-AU"/>
                        </w:rPr>
                        <w:t>researcher</w:t>
                      </w:r>
                      <w:r w:rsidR="002E50B5" w:rsidRPr="002E50B5">
                        <w:rPr>
                          <w:lang w:val="en-AU"/>
                        </w:rPr>
                        <w:t>s</w:t>
                      </w:r>
                      <w:r w:rsidR="002E50B5">
                        <w:rPr>
                          <w:lang w:val="en-AU"/>
                        </w:rPr>
                        <w:t xml:space="preserve"> at local and international level to collect the data. Women had access to printed version of all documents and </w:t>
                      </w:r>
                      <w:r w:rsidR="00D03AE8">
                        <w:rPr>
                          <w:lang w:val="en-AU"/>
                        </w:rPr>
                        <w:t xml:space="preserve">researchers </w:t>
                      </w:r>
                      <w:r w:rsidR="000A4098">
                        <w:rPr>
                          <w:lang w:val="en-AU"/>
                        </w:rPr>
                        <w:t>explained</w:t>
                      </w:r>
                      <w:r w:rsidR="00D03AE8">
                        <w:rPr>
                          <w:lang w:val="en-AU"/>
                        </w:rPr>
                        <w:t xml:space="preserve"> to them risk and benefits and potential significance of participating in research to make </w:t>
                      </w:r>
                      <w:r w:rsidR="000A4098">
                        <w:rPr>
                          <w:lang w:val="en-AU"/>
                        </w:rPr>
                        <w:t>informed</w:t>
                      </w:r>
                      <w:r w:rsidR="00D03AE8">
                        <w:rPr>
                          <w:lang w:val="en-AU"/>
                        </w:rPr>
                        <w:t xml:space="preserve"> decision.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252DE4AA" w:rsidR="000035D5" w:rsidRDefault="00D04F8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DB24B90">
                <wp:simplePos x="0" y="0"/>
                <wp:positionH relativeFrom="margin">
                  <wp:align>right</wp:align>
                </wp:positionH>
                <wp:positionV relativeFrom="paragraph">
                  <wp:posOffset>13747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48D702" w:rsidR="000035D5" w:rsidRPr="00935ED0" w:rsidRDefault="00935ED0" w:rsidP="000035D5">
                            <w:pPr>
                              <w:rPr>
                                <w:lang w:val="en-AU"/>
                              </w:rPr>
                            </w:pPr>
                            <w:r>
                              <w:rPr>
                                <w:lang w:val="en-AU"/>
                              </w:rPr>
                              <w:t xml:space="preserve">A report was </w:t>
                            </w:r>
                            <w:r w:rsidR="000C6462">
                              <w:rPr>
                                <w:lang w:val="en-AU"/>
                              </w:rPr>
                              <w:t>prepared and</w:t>
                            </w:r>
                            <w:r w:rsidR="00131B69">
                              <w:rPr>
                                <w:lang w:val="en-AU"/>
                              </w:rPr>
                              <w:t xml:space="preserve"> shared with </w:t>
                            </w:r>
                            <w:r>
                              <w:rPr>
                                <w:lang w:val="en-AU"/>
                              </w:rPr>
                              <w:t xml:space="preserve">all </w:t>
                            </w:r>
                            <w:proofErr w:type="gramStart"/>
                            <w:r>
                              <w:rPr>
                                <w:lang w:val="en-AU"/>
                              </w:rPr>
                              <w:t>stakeholder  such</w:t>
                            </w:r>
                            <w:proofErr w:type="gramEnd"/>
                            <w:r>
                              <w:rPr>
                                <w:lang w:val="en-AU"/>
                              </w:rPr>
                              <w:t xml:space="preserve"> as UNFPA, local government and health facilities. The report outlined the main findings and </w:t>
                            </w:r>
                            <w:r w:rsidR="000C6462">
                              <w:rPr>
                                <w:lang w:val="en-AU"/>
                              </w:rPr>
                              <w:t>lessons</w:t>
                            </w:r>
                            <w:r w:rsidR="00131B69">
                              <w:rPr>
                                <w:lang w:val="en-AU"/>
                              </w:rPr>
                              <w:t xml:space="preserve"> learned</w:t>
                            </w:r>
                            <w:r w:rsidR="000C6462">
                              <w:rPr>
                                <w:lang w:val="en-AU"/>
                              </w:rPr>
                              <w:t xml:space="preserve"> and recommendations</w:t>
                            </w:r>
                            <w:r w:rsidR="00131B69">
                              <w:rPr>
                                <w:lang w:val="en-AU"/>
                              </w:rPr>
                              <w:t xml:space="preserve"> for </w:t>
                            </w:r>
                            <w:r>
                              <w:rPr>
                                <w:lang w:val="en-AU"/>
                              </w:rPr>
                              <w:t>policy and practice</w:t>
                            </w:r>
                            <w:r w:rsidR="00131B69">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8.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" strokecolor="#193a65">
                <v:textbox>
                  <w:txbxContent>
                    <w:p w14:paraId="63B5C0C8" w14:textId="3F48D702" w:rsidR="000035D5" w:rsidRPr="00935ED0" w:rsidRDefault="00935ED0" w:rsidP="000035D5">
                      <w:pPr>
                        <w:rPr>
                          <w:lang w:val="en-AU"/>
                        </w:rPr>
                      </w:pPr>
                      <w:r>
                        <w:rPr>
                          <w:lang w:val="en-AU"/>
                        </w:rPr>
                        <w:t xml:space="preserve">A report was </w:t>
                      </w:r>
                      <w:r w:rsidR="000C6462">
                        <w:rPr>
                          <w:lang w:val="en-AU"/>
                        </w:rPr>
                        <w:t>prepared and</w:t>
                      </w:r>
                      <w:r w:rsidR="00131B69">
                        <w:rPr>
                          <w:lang w:val="en-AU"/>
                        </w:rPr>
                        <w:t xml:space="preserve"> shared with </w:t>
                      </w:r>
                      <w:r>
                        <w:rPr>
                          <w:lang w:val="en-AU"/>
                        </w:rPr>
                        <w:t xml:space="preserve">all </w:t>
                      </w:r>
                      <w:proofErr w:type="gramStart"/>
                      <w:r>
                        <w:rPr>
                          <w:lang w:val="en-AU"/>
                        </w:rPr>
                        <w:t>stakeholder  such</w:t>
                      </w:r>
                      <w:proofErr w:type="gramEnd"/>
                      <w:r>
                        <w:rPr>
                          <w:lang w:val="en-AU"/>
                        </w:rPr>
                        <w:t xml:space="preserve"> as UNFPA, local government and health facilities. The report outlined the main findings and </w:t>
                      </w:r>
                      <w:r w:rsidR="000C6462">
                        <w:rPr>
                          <w:lang w:val="en-AU"/>
                        </w:rPr>
                        <w:t>lessons</w:t>
                      </w:r>
                      <w:r w:rsidR="00131B69">
                        <w:rPr>
                          <w:lang w:val="en-AU"/>
                        </w:rPr>
                        <w:t xml:space="preserve"> learned</w:t>
                      </w:r>
                      <w:r w:rsidR="000C6462">
                        <w:rPr>
                          <w:lang w:val="en-AU"/>
                        </w:rPr>
                        <w:t xml:space="preserve"> and recommendations</w:t>
                      </w:r>
                      <w:r w:rsidR="00131B69">
                        <w:rPr>
                          <w:lang w:val="en-AU"/>
                        </w:rPr>
                        <w:t xml:space="preserve"> for </w:t>
                      </w:r>
                      <w:r>
                        <w:rPr>
                          <w:lang w:val="en-AU"/>
                        </w:rPr>
                        <w:t>policy and practice</w:t>
                      </w:r>
                      <w:r w:rsidR="00131B69">
                        <w:rPr>
                          <w:lang w:val="en-AU"/>
                        </w:rPr>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6A8938" w:rsidR="000035D5" w:rsidRPr="00935ED0" w:rsidRDefault="00935ED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6A8938" w:rsidR="000035D5" w:rsidRPr="00935ED0" w:rsidRDefault="00935ED0"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EE579C7" w:rsidR="000035D5" w:rsidRPr="00935ED0" w:rsidRDefault="00935ED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EE579C7" w:rsidR="000035D5" w:rsidRPr="00935ED0" w:rsidRDefault="00935ED0"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65B3DFC" w:rsidR="000035D5" w:rsidRPr="00935ED0" w:rsidRDefault="00935ED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65B3DFC" w:rsidR="000035D5" w:rsidRPr="00935ED0" w:rsidRDefault="00935ED0"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0D8896" w:rsidR="000035D5" w:rsidRPr="00935ED0" w:rsidRDefault="00935ED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40D8896" w:rsidR="000035D5" w:rsidRPr="00935ED0" w:rsidRDefault="00935ED0"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2FFF10" w:rsidR="000035D5" w:rsidRPr="00935ED0" w:rsidRDefault="00935ED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52FFF10" w:rsidR="000035D5" w:rsidRPr="00935ED0" w:rsidRDefault="00935ED0"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96EA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6A3D5" w14:textId="77777777" w:rsidR="00222B17" w:rsidRDefault="00222B17" w:rsidP="00F57A3B">
      <w:r>
        <w:separator/>
      </w:r>
    </w:p>
  </w:endnote>
  <w:endnote w:type="continuationSeparator" w:id="0">
    <w:p w14:paraId="2A030993" w14:textId="77777777" w:rsidR="00222B17" w:rsidRDefault="00222B1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579D0" w14:textId="77777777" w:rsidR="00222B17" w:rsidRDefault="00222B17" w:rsidP="00F57A3B">
      <w:r>
        <w:separator/>
      </w:r>
    </w:p>
  </w:footnote>
  <w:footnote w:type="continuationSeparator" w:id="0">
    <w:p w14:paraId="603ECCAE" w14:textId="77777777" w:rsidR="00222B17" w:rsidRDefault="00222B1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5950"/>
    <w:rsid w:val="000A4098"/>
    <w:rsid w:val="000C5E8B"/>
    <w:rsid w:val="000C6462"/>
    <w:rsid w:val="000F365D"/>
    <w:rsid w:val="00116E71"/>
    <w:rsid w:val="0013041F"/>
    <w:rsid w:val="00131B69"/>
    <w:rsid w:val="00165C9F"/>
    <w:rsid w:val="001712B1"/>
    <w:rsid w:val="00222B17"/>
    <w:rsid w:val="00240897"/>
    <w:rsid w:val="00260F9A"/>
    <w:rsid w:val="002E50B5"/>
    <w:rsid w:val="003175CC"/>
    <w:rsid w:val="00335779"/>
    <w:rsid w:val="004A7A57"/>
    <w:rsid w:val="004F1C93"/>
    <w:rsid w:val="00541C18"/>
    <w:rsid w:val="00546BDA"/>
    <w:rsid w:val="00580384"/>
    <w:rsid w:val="0058194B"/>
    <w:rsid w:val="005B5ECE"/>
    <w:rsid w:val="0069423E"/>
    <w:rsid w:val="00831ADE"/>
    <w:rsid w:val="00841F25"/>
    <w:rsid w:val="00935ED0"/>
    <w:rsid w:val="009364D9"/>
    <w:rsid w:val="009A3723"/>
    <w:rsid w:val="009F6339"/>
    <w:rsid w:val="00A26F63"/>
    <w:rsid w:val="00A41918"/>
    <w:rsid w:val="00A43F5B"/>
    <w:rsid w:val="00A91FD6"/>
    <w:rsid w:val="00B649E9"/>
    <w:rsid w:val="00BE2B03"/>
    <w:rsid w:val="00BF0661"/>
    <w:rsid w:val="00C92A52"/>
    <w:rsid w:val="00C96EA5"/>
    <w:rsid w:val="00CB79AD"/>
    <w:rsid w:val="00D03AE8"/>
    <w:rsid w:val="00D04F8C"/>
    <w:rsid w:val="00D641CD"/>
    <w:rsid w:val="00D76D11"/>
    <w:rsid w:val="00E004E6"/>
    <w:rsid w:val="00F201CE"/>
    <w:rsid w:val="00F57A3B"/>
    <w:rsid w:val="00FB0878"/>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era Turkmani</cp:lastModifiedBy>
  <cp:revision>28</cp:revision>
  <dcterms:created xsi:type="dcterms:W3CDTF">2022-11-03T07:32:00Z</dcterms:created>
  <dcterms:modified xsi:type="dcterms:W3CDTF">2022-12-05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2-11-03T07:31:06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075d8f4c-5414-4605-a107-5052136a2b82</vt:lpwstr>
  </property>
  <property fmtid="{D5CDD505-2E9C-101B-9397-08002B2CF9AE}" pid="8" name="MSIP_Label_51a6c3db-1667-4f49-995a-8b9973972958_ContentBits">
    <vt:lpwstr>0</vt:lpwstr>
  </property>
</Properties>
</file>